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C4B69" w14:textId="363A237D" w:rsidR="00E46AE1" w:rsidRPr="002971C4" w:rsidRDefault="00E46AE1" w:rsidP="005A660E">
      <w:pPr>
        <w:spacing w:line="360" w:lineRule="exact"/>
        <w:jc w:val="left"/>
        <w:rPr>
          <w:rFonts w:ascii="Times New Roman" w:eastAsia="黑体" w:hAnsi="Times New Roman" w:cs="Times New Roman"/>
          <w:b/>
          <w:sz w:val="20"/>
          <w:szCs w:val="20"/>
        </w:rPr>
      </w:pPr>
      <w:r w:rsidRPr="002971C4">
        <w:rPr>
          <w:rFonts w:ascii="Times New Roman" w:eastAsia="黑体" w:hAnsi="Times New Roman" w:cs="Times New Roman"/>
          <w:b/>
          <w:color w:val="000000"/>
          <w:kern w:val="0"/>
          <w:sz w:val="20"/>
          <w:szCs w:val="20"/>
        </w:rPr>
        <w:t>Table S</w:t>
      </w:r>
      <w:r>
        <w:rPr>
          <w:rFonts w:ascii="Times New Roman" w:eastAsia="黑体" w:hAnsi="Times New Roman" w:cs="Times New Roman"/>
          <w:b/>
          <w:color w:val="000000"/>
          <w:kern w:val="0"/>
          <w:sz w:val="20"/>
          <w:szCs w:val="20"/>
        </w:rPr>
        <w:t>3</w:t>
      </w:r>
      <w:r w:rsidRPr="002971C4">
        <w:rPr>
          <w:rFonts w:ascii="Times New Roman" w:eastAsia="黑体" w:hAnsi="Times New Roman" w:cs="Times New Roman"/>
          <w:b/>
          <w:color w:val="000000"/>
          <w:kern w:val="0"/>
          <w:sz w:val="20"/>
          <w:szCs w:val="20"/>
        </w:rPr>
        <w:t xml:space="preserve"> </w:t>
      </w:r>
      <w:bookmarkStart w:id="0" w:name="_GoBack"/>
      <w:bookmarkEnd w:id="0"/>
      <w:r w:rsidRPr="002971C4">
        <w:rPr>
          <w:rFonts w:ascii="Times New Roman" w:eastAsia="黑体" w:hAnsi="Times New Roman" w:cs="Times New Roman"/>
          <w:b/>
          <w:color w:val="000000"/>
          <w:kern w:val="0"/>
          <w:sz w:val="20"/>
          <w:szCs w:val="20"/>
        </w:rPr>
        <w:t>Specific primers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4820"/>
        <w:gridCol w:w="2806"/>
      </w:tblGrid>
      <w:tr w:rsidR="00E46AE1" w:rsidRPr="00C405CA" w14:paraId="486B7143" w14:textId="77777777" w:rsidTr="003B675D">
        <w:trPr>
          <w:trHeight w:val="617"/>
        </w:trPr>
        <w:tc>
          <w:tcPr>
            <w:tcW w:w="1271" w:type="dxa"/>
            <w:shd w:val="clear" w:color="auto" w:fill="auto"/>
            <w:vAlign w:val="center"/>
          </w:tcPr>
          <w:p w14:paraId="0B05DF8D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iCs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iCs/>
                <w:sz w:val="15"/>
                <w:szCs w:val="18"/>
              </w:rPr>
              <w:t>Prime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7B5DE6FB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iCs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iCs/>
                <w:sz w:val="15"/>
                <w:szCs w:val="18"/>
              </w:rPr>
              <w:t>Sequence</w:t>
            </w:r>
            <w:r w:rsidRPr="00C405CA">
              <w:rPr>
                <w:rFonts w:ascii="Times New Roman" w:hAnsi="Times New Roman" w:cs="Times New Roman"/>
                <w:iCs/>
                <w:sz w:val="15"/>
                <w:szCs w:val="18"/>
              </w:rPr>
              <w:t>（</w:t>
            </w:r>
            <w:r w:rsidRPr="00C405CA">
              <w:rPr>
                <w:rFonts w:ascii="Times New Roman" w:hAnsi="Times New Roman" w:cs="Times New Roman"/>
                <w:iCs/>
                <w:sz w:val="15"/>
                <w:szCs w:val="18"/>
              </w:rPr>
              <w:t>5'to3'</w:t>
            </w:r>
            <w:r w:rsidRPr="00C405CA">
              <w:rPr>
                <w:rFonts w:ascii="Times New Roman" w:hAnsi="Times New Roman" w:cs="Times New Roman"/>
                <w:iCs/>
                <w:sz w:val="15"/>
                <w:szCs w:val="18"/>
              </w:rPr>
              <w:t>）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5C732551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iCs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iCs/>
                <w:sz w:val="15"/>
                <w:szCs w:val="18"/>
              </w:rPr>
              <w:t>Function</w:t>
            </w:r>
          </w:p>
        </w:tc>
      </w:tr>
      <w:tr w:rsidR="00E46AE1" w:rsidRPr="00C405CA" w14:paraId="4D0856F9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5CE4F333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Lom-dh1 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5652DFE4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ATGCCGAGAGGTGCTCAGCTATTC</w:t>
            </w:r>
          </w:p>
        </w:tc>
        <w:tc>
          <w:tcPr>
            <w:tcW w:w="2806" w:type="dxa"/>
            <w:vMerge w:val="restart"/>
            <w:shd w:val="clear" w:color="auto" w:fill="auto"/>
            <w:vAlign w:val="center"/>
          </w:tcPr>
          <w:p w14:paraId="44640B0A" w14:textId="77777777" w:rsidR="00E46AE1" w:rsidRPr="00C405CA" w:rsidRDefault="00E46AE1" w:rsidP="003B675D">
            <w:pPr>
              <w:tabs>
                <w:tab w:val="left" w:pos="7410"/>
              </w:tabs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Primer for cloning Lom-dh1 </w:t>
            </w:r>
          </w:p>
        </w:tc>
      </w:tr>
      <w:tr w:rsidR="00E46AE1" w:rsidRPr="00C405CA" w14:paraId="7ECC6519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53FD6E37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Lom-dh1 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3C7A1311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TAGCACTGTTGTTTAACGGCCGAAG</w:t>
            </w:r>
          </w:p>
        </w:tc>
        <w:tc>
          <w:tcPr>
            <w:tcW w:w="2806" w:type="dxa"/>
            <w:vMerge/>
            <w:shd w:val="clear" w:color="auto" w:fill="auto"/>
            <w:vAlign w:val="center"/>
          </w:tcPr>
          <w:p w14:paraId="323A39E9" w14:textId="77777777" w:rsidR="00E46AE1" w:rsidRPr="00C405CA" w:rsidRDefault="00E46AE1" w:rsidP="003B675D">
            <w:pPr>
              <w:spacing w:line="240" w:lineRule="exac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E46AE1" w:rsidRPr="00C405CA" w14:paraId="494C7759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024F7EE6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Lom-dh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4/5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3EC3F920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ATGGAGAGCAGCATGGACGT</w:t>
            </w:r>
          </w:p>
        </w:tc>
        <w:tc>
          <w:tcPr>
            <w:tcW w:w="2806" w:type="dxa"/>
            <w:vMerge w:val="restart"/>
            <w:shd w:val="clear" w:color="auto" w:fill="auto"/>
            <w:vAlign w:val="center"/>
          </w:tcPr>
          <w:p w14:paraId="7F39039C" w14:textId="77777777" w:rsidR="00E46AE1" w:rsidRPr="00C405CA" w:rsidRDefault="00E46AE1" w:rsidP="003B675D">
            <w:pPr>
              <w:spacing w:line="240" w:lineRule="exac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Primer for cloning Lom-dh4 and Lom-dh5</w:t>
            </w:r>
          </w:p>
        </w:tc>
      </w:tr>
      <w:tr w:rsidR="00E46AE1" w:rsidRPr="00C405CA" w14:paraId="799768FD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158B7EF4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Lom-dh4/5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23922684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TCAAAACCACATCCCTGGTTCTG</w:t>
            </w:r>
          </w:p>
        </w:tc>
        <w:tc>
          <w:tcPr>
            <w:tcW w:w="2806" w:type="dxa"/>
            <w:vMerge/>
            <w:shd w:val="clear" w:color="auto" w:fill="auto"/>
            <w:vAlign w:val="center"/>
          </w:tcPr>
          <w:p w14:paraId="38DC618E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E46AE1" w:rsidRPr="00C405CA" w14:paraId="1CE3499C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40A39B09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Lom-dh2/3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5F7F7C1D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ATGCTGAGAAGAACACATTCGTCGC</w:t>
            </w:r>
          </w:p>
        </w:tc>
        <w:tc>
          <w:tcPr>
            <w:tcW w:w="2806" w:type="dxa"/>
            <w:vMerge w:val="restart"/>
            <w:shd w:val="clear" w:color="auto" w:fill="auto"/>
            <w:vAlign w:val="center"/>
          </w:tcPr>
          <w:p w14:paraId="38C94831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Primer for cloning Lom-dh2 and Lom-dh3</w:t>
            </w:r>
          </w:p>
        </w:tc>
      </w:tr>
      <w:tr w:rsidR="00E46AE1" w:rsidRPr="00C405CA" w14:paraId="0B0D70A0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568B95ED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Lom-dh2/3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44037E0A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CTAGCGCAACTGCTCGCTTGC</w:t>
            </w:r>
          </w:p>
        </w:tc>
        <w:tc>
          <w:tcPr>
            <w:tcW w:w="2806" w:type="dxa"/>
            <w:vMerge/>
            <w:shd w:val="clear" w:color="auto" w:fill="auto"/>
            <w:vAlign w:val="center"/>
          </w:tcPr>
          <w:p w14:paraId="55071069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E46AE1" w:rsidRPr="00C405CA" w14:paraId="15046BD5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1DA673DB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Lom-capa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 xml:space="preserve"> 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15B76836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286450">
              <w:rPr>
                <w:rFonts w:ascii="Times New Roman" w:hAnsi="Times New Roman" w:cs="Times New Roman"/>
                <w:kern w:val="0"/>
                <w:sz w:val="15"/>
                <w:szCs w:val="18"/>
              </w:rPr>
              <w:t>ATGGCCGCCCCCAGCA</w:t>
            </w:r>
          </w:p>
        </w:tc>
        <w:tc>
          <w:tcPr>
            <w:tcW w:w="2806" w:type="dxa"/>
            <w:vMerge w:val="restart"/>
            <w:shd w:val="clear" w:color="auto" w:fill="auto"/>
            <w:vAlign w:val="center"/>
          </w:tcPr>
          <w:p w14:paraId="38259651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Primer for cloning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Lom-capa</w:t>
            </w:r>
            <w:proofErr w:type="spellEnd"/>
          </w:p>
        </w:tc>
      </w:tr>
      <w:tr w:rsidR="00E46AE1" w:rsidRPr="00C405CA" w14:paraId="2BA7FF34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65A98C04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Lom-capa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 xml:space="preserve"> 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346D53CA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286450">
              <w:rPr>
                <w:rFonts w:ascii="Times New Roman" w:hAnsi="Times New Roman" w:cs="Times New Roman"/>
                <w:kern w:val="0"/>
                <w:sz w:val="15"/>
                <w:szCs w:val="18"/>
              </w:rPr>
              <w:t>CTAGCGCTCCTCGGTGTC</w:t>
            </w:r>
          </w:p>
        </w:tc>
        <w:tc>
          <w:tcPr>
            <w:tcW w:w="2806" w:type="dxa"/>
            <w:vMerge/>
            <w:shd w:val="clear" w:color="auto" w:fill="auto"/>
            <w:vAlign w:val="center"/>
          </w:tcPr>
          <w:p w14:paraId="61343A28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E46AE1" w:rsidRPr="00C405CA" w14:paraId="69C0BFD6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66F62C3B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Lom-pban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 xml:space="preserve"> 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0D0BB212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286450">
              <w:rPr>
                <w:rFonts w:ascii="Times New Roman" w:hAnsi="Times New Roman" w:cs="Times New Roman"/>
                <w:kern w:val="0"/>
                <w:sz w:val="15"/>
                <w:szCs w:val="18"/>
              </w:rPr>
              <w:t>ATGGCTCCAGCCGTGGC</w:t>
            </w:r>
          </w:p>
        </w:tc>
        <w:tc>
          <w:tcPr>
            <w:tcW w:w="2806" w:type="dxa"/>
            <w:vMerge w:val="restart"/>
            <w:shd w:val="clear" w:color="auto" w:fill="auto"/>
            <w:vAlign w:val="center"/>
          </w:tcPr>
          <w:p w14:paraId="14BB1FD4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Primer for cloning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Lom-pban</w:t>
            </w:r>
            <w:proofErr w:type="spellEnd"/>
          </w:p>
        </w:tc>
      </w:tr>
      <w:tr w:rsidR="00E46AE1" w:rsidRPr="00C405CA" w14:paraId="014DDE1F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228C5AF2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Lom-pban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 xml:space="preserve"> 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7D89C675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CTACTCGTCGGCCGGCT</w:t>
            </w:r>
          </w:p>
        </w:tc>
        <w:tc>
          <w:tcPr>
            <w:tcW w:w="2806" w:type="dxa"/>
            <w:vMerge/>
            <w:shd w:val="clear" w:color="auto" w:fill="auto"/>
            <w:vAlign w:val="center"/>
          </w:tcPr>
          <w:p w14:paraId="298F80D3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E46AE1" w:rsidRPr="00C405CA" w14:paraId="1347F9D4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234EF8F8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spellStart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DNAcheck</w:t>
            </w:r>
            <w:proofErr w:type="spellEnd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27B2144B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TGGAGACCTTCGCCTTTCA</w:t>
            </w:r>
          </w:p>
        </w:tc>
        <w:tc>
          <w:tcPr>
            <w:tcW w:w="2806" w:type="dxa"/>
            <w:vMerge w:val="restart"/>
            <w:shd w:val="clear" w:color="auto" w:fill="auto"/>
            <w:vAlign w:val="center"/>
          </w:tcPr>
          <w:p w14:paraId="75C14A30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Primer for detecting DNA pollution in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cDNA</w:t>
            </w:r>
            <w:proofErr w:type="spellEnd"/>
          </w:p>
        </w:tc>
      </w:tr>
      <w:tr w:rsidR="00E46AE1" w:rsidRPr="00C405CA" w14:paraId="5E13F946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4B4808EA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spellStart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DNAcheck</w:t>
            </w:r>
            <w:proofErr w:type="spellEnd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258ADD1D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TCAGCGTCCTCTCACTCTTG</w:t>
            </w:r>
          </w:p>
        </w:tc>
        <w:tc>
          <w:tcPr>
            <w:tcW w:w="2806" w:type="dxa"/>
            <w:vMerge/>
            <w:shd w:val="clear" w:color="auto" w:fill="auto"/>
            <w:vAlign w:val="center"/>
          </w:tcPr>
          <w:p w14:paraId="5B516EC9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E46AE1" w:rsidRPr="00C405CA" w14:paraId="7689C498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3F4ECD9E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gramStart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dsLom</w:t>
            </w:r>
            <w:proofErr w:type="gramEnd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-dh1 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4D330269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TAATACGACTCACTATAGGATGCCGAGAGGTGCTCAGCTATTC</w:t>
            </w:r>
          </w:p>
        </w:tc>
        <w:tc>
          <w:tcPr>
            <w:tcW w:w="2806" w:type="dxa"/>
            <w:vMerge w:val="restart"/>
            <w:shd w:val="clear" w:color="auto" w:fill="auto"/>
            <w:vAlign w:val="center"/>
          </w:tcPr>
          <w:p w14:paraId="38F05215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Primer for making 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dsLom-dh1</w:t>
            </w:r>
          </w:p>
        </w:tc>
      </w:tr>
      <w:tr w:rsidR="00E46AE1" w:rsidRPr="00C405CA" w14:paraId="4150CC93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1E47FAAD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gramStart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dsLom</w:t>
            </w:r>
            <w:proofErr w:type="gramEnd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-dh1 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4A687146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TAATACGACTCACTATAGGTAGCACTGTTGTTTAACGGCCGAAG</w:t>
            </w:r>
          </w:p>
        </w:tc>
        <w:tc>
          <w:tcPr>
            <w:tcW w:w="2806" w:type="dxa"/>
            <w:vMerge/>
            <w:shd w:val="clear" w:color="auto" w:fill="auto"/>
            <w:vAlign w:val="center"/>
          </w:tcPr>
          <w:p w14:paraId="23CE6DA3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E46AE1" w:rsidRPr="00C405CA" w14:paraId="1AE62031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53C4EC62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gramStart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ds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Lom</w:t>
            </w:r>
            <w:proofErr w:type="gramEnd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-dh4/5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44AD424B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TAATACGACTCACTATAGGATGGAGAGCAGCATGGACGT</w:t>
            </w:r>
          </w:p>
        </w:tc>
        <w:tc>
          <w:tcPr>
            <w:tcW w:w="2806" w:type="dxa"/>
            <w:vMerge w:val="restart"/>
            <w:shd w:val="clear" w:color="auto" w:fill="auto"/>
            <w:vAlign w:val="center"/>
          </w:tcPr>
          <w:p w14:paraId="45D51727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Primer for making 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ds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Lom-dh4/5</w:t>
            </w:r>
          </w:p>
        </w:tc>
      </w:tr>
      <w:tr w:rsidR="00E46AE1" w:rsidRPr="00C405CA" w14:paraId="177819CC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096DB64B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gramStart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ds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Lom</w:t>
            </w:r>
            <w:proofErr w:type="gramEnd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-dh4/5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50F72174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TAATACGACTCACTATAGGTCAAAACCACATCCCTGGTTCTG</w:t>
            </w:r>
          </w:p>
        </w:tc>
        <w:tc>
          <w:tcPr>
            <w:tcW w:w="2806" w:type="dxa"/>
            <w:vMerge/>
            <w:shd w:val="clear" w:color="auto" w:fill="auto"/>
            <w:vAlign w:val="center"/>
          </w:tcPr>
          <w:p w14:paraId="33CB408C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E46AE1" w:rsidRPr="00C405CA" w14:paraId="144D4ECD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75825FE7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gramStart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dsLom</w:t>
            </w:r>
            <w:proofErr w:type="gramEnd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-dh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2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3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25A614FC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TAATACGACTCACTATAGGAGAAGAACACATTCGTCGCTTG</w:t>
            </w:r>
          </w:p>
        </w:tc>
        <w:tc>
          <w:tcPr>
            <w:tcW w:w="2806" w:type="dxa"/>
            <w:vMerge w:val="restart"/>
            <w:shd w:val="clear" w:color="auto" w:fill="auto"/>
            <w:vAlign w:val="center"/>
          </w:tcPr>
          <w:p w14:paraId="6F7FC8F5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Primer for making 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ds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Lom-dh2/3</w:t>
            </w:r>
          </w:p>
        </w:tc>
      </w:tr>
      <w:tr w:rsidR="00E46AE1" w:rsidRPr="00C405CA" w14:paraId="225ADDE7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74D4C23F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gramStart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dsLom</w:t>
            </w:r>
            <w:proofErr w:type="gramEnd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-dh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2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3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212CD86F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TAATACGACTCACTATAGGGCGTGCATACTGTCCAAATGAC</w:t>
            </w:r>
          </w:p>
        </w:tc>
        <w:tc>
          <w:tcPr>
            <w:tcW w:w="2806" w:type="dxa"/>
            <w:vMerge/>
            <w:shd w:val="clear" w:color="auto" w:fill="auto"/>
            <w:vAlign w:val="center"/>
          </w:tcPr>
          <w:p w14:paraId="5077E361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E46AE1" w:rsidRPr="00C405CA" w14:paraId="38C94CEC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12FF9C58" w14:textId="77777777" w:rsidR="00E46AE1" w:rsidRPr="00C405CA" w:rsidRDefault="00E46AE1" w:rsidP="003B675D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spellStart"/>
            <w:proofErr w:type="gramStart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dsGFP</w:t>
            </w:r>
            <w:proofErr w:type="spellEnd"/>
            <w:proofErr w:type="gramEnd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731DA2FF" w14:textId="77777777" w:rsidR="00E46AE1" w:rsidRPr="00C405CA" w:rsidRDefault="00E46AE1" w:rsidP="003B675D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TAATACGACTCACTATAGGTACGACTCACTATAGGAGTAAAGG</w:t>
            </w:r>
          </w:p>
        </w:tc>
        <w:tc>
          <w:tcPr>
            <w:tcW w:w="2806" w:type="dxa"/>
            <w:vMerge w:val="restart"/>
            <w:shd w:val="clear" w:color="auto" w:fill="auto"/>
            <w:vAlign w:val="center"/>
          </w:tcPr>
          <w:p w14:paraId="53031855" w14:textId="77777777" w:rsidR="00E46AE1" w:rsidRPr="00C405CA" w:rsidRDefault="00E46AE1" w:rsidP="003B675D">
            <w:pPr>
              <w:tabs>
                <w:tab w:val="left" w:pos="7410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Primer for making </w:t>
            </w:r>
            <w:proofErr w:type="spellStart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ds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GFP</w:t>
            </w:r>
            <w:proofErr w:type="spellEnd"/>
          </w:p>
        </w:tc>
      </w:tr>
      <w:tr w:rsidR="00E46AE1" w:rsidRPr="00C405CA" w14:paraId="4F456A0F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1D98BD9F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spellStart"/>
            <w:proofErr w:type="gramStart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dsGFP</w:t>
            </w:r>
            <w:proofErr w:type="spellEnd"/>
            <w:proofErr w:type="gramEnd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07AF45F8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TAATACGACTCACTATAGGTAGGTTTGTATAGTTCATCCATACC</w:t>
            </w:r>
          </w:p>
        </w:tc>
        <w:tc>
          <w:tcPr>
            <w:tcW w:w="2806" w:type="dxa"/>
            <w:vMerge/>
            <w:shd w:val="clear" w:color="auto" w:fill="auto"/>
            <w:vAlign w:val="center"/>
          </w:tcPr>
          <w:p w14:paraId="6A1C0053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E46AE1" w:rsidRPr="00C405CA" w14:paraId="5C52FAFE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3502AF98" w14:textId="77777777" w:rsidR="00E46AE1" w:rsidRPr="00C405CA" w:rsidRDefault="00E46AE1" w:rsidP="003B675D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rt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Actin</w:t>
            </w:r>
            <w:proofErr w:type="spellEnd"/>
            <w:proofErr w:type="gramEnd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43173482" w14:textId="77777777" w:rsidR="00E46AE1" w:rsidRPr="00C405CA" w:rsidRDefault="00E46AE1" w:rsidP="003B675D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GTTACAAACTGGGACGACAT</w:t>
            </w:r>
          </w:p>
        </w:tc>
        <w:tc>
          <w:tcPr>
            <w:tcW w:w="2806" w:type="dxa"/>
            <w:vMerge w:val="restart"/>
            <w:shd w:val="clear" w:color="auto" w:fill="auto"/>
            <w:vAlign w:val="center"/>
          </w:tcPr>
          <w:p w14:paraId="6C463458" w14:textId="77777777" w:rsidR="00E46AE1" w:rsidRPr="00C405CA" w:rsidRDefault="00E46AE1" w:rsidP="003B675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RT-PCR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primer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reference gene</w:t>
            </w:r>
          </w:p>
        </w:tc>
      </w:tr>
      <w:tr w:rsidR="00E46AE1" w:rsidRPr="00C405CA" w14:paraId="78FCDE94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7673D92E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rt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Actin</w:t>
            </w:r>
            <w:proofErr w:type="spellEnd"/>
            <w:proofErr w:type="gramEnd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555FC407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AGAAAGCACAGCCTGAATAG</w:t>
            </w:r>
          </w:p>
        </w:tc>
        <w:tc>
          <w:tcPr>
            <w:tcW w:w="2806" w:type="dxa"/>
            <w:vMerge/>
            <w:shd w:val="clear" w:color="auto" w:fill="auto"/>
            <w:vAlign w:val="center"/>
          </w:tcPr>
          <w:p w14:paraId="55F0265F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E46AE1" w:rsidRPr="00C405CA" w14:paraId="3ED094A7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17F3CC54" w14:textId="77777777" w:rsidR="00E46AE1" w:rsidRPr="00C405CA" w:rsidRDefault="00E46AE1" w:rsidP="003B675D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rt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Lom</w:t>
            </w:r>
            <w:proofErr w:type="gramEnd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-dh1 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7EF27007" w14:textId="77777777" w:rsidR="00E46AE1" w:rsidRPr="00C405CA" w:rsidRDefault="00E46AE1" w:rsidP="003B675D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AATGTGGTGGTTCAGCGATG</w:t>
            </w:r>
          </w:p>
        </w:tc>
        <w:tc>
          <w:tcPr>
            <w:tcW w:w="2806" w:type="dxa"/>
            <w:vMerge w:val="restart"/>
            <w:shd w:val="clear" w:color="auto" w:fill="auto"/>
            <w:vAlign w:val="center"/>
          </w:tcPr>
          <w:p w14:paraId="35C0C19E" w14:textId="77777777" w:rsidR="00E46AE1" w:rsidRPr="00C405CA" w:rsidRDefault="00E46AE1" w:rsidP="003B675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RT-PCR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primer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 xml:space="preserve"> for Lom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-dh1</w:t>
            </w:r>
          </w:p>
        </w:tc>
      </w:tr>
      <w:tr w:rsidR="00E46AE1" w:rsidRPr="00C405CA" w14:paraId="562FF2BF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62E3A4BB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rt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Lom</w:t>
            </w:r>
            <w:proofErr w:type="gramEnd"/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-dh1 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52338082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CTTTCTGTTGTCGTGCGGTG</w:t>
            </w:r>
          </w:p>
        </w:tc>
        <w:tc>
          <w:tcPr>
            <w:tcW w:w="2806" w:type="dxa"/>
            <w:vMerge/>
            <w:shd w:val="clear" w:color="auto" w:fill="auto"/>
            <w:vAlign w:val="center"/>
          </w:tcPr>
          <w:p w14:paraId="1CD5EE9E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E46AE1" w:rsidRPr="00C405CA" w14:paraId="2A8FD0D7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088070F1" w14:textId="77777777" w:rsidR="00E46AE1" w:rsidRPr="00C405CA" w:rsidRDefault="00E46AE1" w:rsidP="003B675D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rtLom</w:t>
            </w:r>
            <w:proofErr w:type="gramEnd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-dh4/5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42798213" w14:textId="77777777" w:rsidR="00E46AE1" w:rsidRPr="00C405CA" w:rsidRDefault="00E46AE1" w:rsidP="003B675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CGACAGGAACGAAGAAAGCA</w:t>
            </w:r>
          </w:p>
        </w:tc>
        <w:tc>
          <w:tcPr>
            <w:tcW w:w="2806" w:type="dxa"/>
            <w:vMerge w:val="restart"/>
            <w:shd w:val="clear" w:color="auto" w:fill="auto"/>
            <w:vAlign w:val="center"/>
          </w:tcPr>
          <w:p w14:paraId="4A7FF967" w14:textId="77777777" w:rsidR="00E46AE1" w:rsidRPr="00C405CA" w:rsidRDefault="00E46AE1" w:rsidP="003B675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RT-PCR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primer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 xml:space="preserve"> for Lom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-dh4/5</w:t>
            </w:r>
          </w:p>
        </w:tc>
      </w:tr>
      <w:tr w:rsidR="00E46AE1" w:rsidRPr="00C405CA" w14:paraId="3A4BD418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6A4B9B93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rtLom</w:t>
            </w:r>
            <w:proofErr w:type="gramEnd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-dh4/5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719C3D93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GAGGTCCAAACCACAAGCCT</w:t>
            </w:r>
          </w:p>
        </w:tc>
        <w:tc>
          <w:tcPr>
            <w:tcW w:w="2806" w:type="dxa"/>
            <w:vMerge/>
            <w:shd w:val="clear" w:color="auto" w:fill="auto"/>
            <w:vAlign w:val="center"/>
          </w:tcPr>
          <w:p w14:paraId="11F3352E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E46AE1" w:rsidRPr="00C405CA" w14:paraId="37E9B9CB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0A1460E8" w14:textId="77777777" w:rsidR="00E46AE1" w:rsidRPr="00C405CA" w:rsidRDefault="00E46AE1" w:rsidP="003B675D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rtLom</w:t>
            </w:r>
            <w:proofErr w:type="gramEnd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-dh2/3</w:t>
            </w: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4AD662FF" w14:textId="77777777" w:rsidR="00E46AE1" w:rsidRPr="00C405CA" w:rsidRDefault="00E46AE1" w:rsidP="003B675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CAGTTCTTTCACGCAGCAAA</w:t>
            </w:r>
          </w:p>
        </w:tc>
        <w:tc>
          <w:tcPr>
            <w:tcW w:w="2806" w:type="dxa"/>
            <w:vMerge w:val="restart"/>
            <w:shd w:val="clear" w:color="auto" w:fill="auto"/>
            <w:vAlign w:val="center"/>
          </w:tcPr>
          <w:p w14:paraId="1DA0ABC0" w14:textId="77777777" w:rsidR="00E46AE1" w:rsidRPr="00C405CA" w:rsidRDefault="00E46AE1" w:rsidP="003B675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RT-PCR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 xml:space="preserve"> primer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 xml:space="preserve"> for Lom</w:t>
            </w: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-dh2/3</w:t>
            </w:r>
          </w:p>
        </w:tc>
      </w:tr>
      <w:tr w:rsidR="00E46AE1" w:rsidRPr="00C405CA" w14:paraId="7001D15B" w14:textId="77777777" w:rsidTr="003B675D">
        <w:trPr>
          <w:trHeight w:val="20"/>
        </w:trPr>
        <w:tc>
          <w:tcPr>
            <w:tcW w:w="1271" w:type="dxa"/>
            <w:shd w:val="clear" w:color="auto" w:fill="auto"/>
            <w:vAlign w:val="center"/>
          </w:tcPr>
          <w:p w14:paraId="1C8980CF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rtLom</w:t>
            </w:r>
            <w:proofErr w:type="gramEnd"/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-dh2/3</w:t>
            </w:r>
            <w:r w:rsidRPr="00C405CA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 xml:space="preserve"> 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621F336E" w14:textId="77777777" w:rsidR="00E46AE1" w:rsidRPr="00C405CA" w:rsidRDefault="00E46AE1" w:rsidP="003B675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C405CA">
              <w:rPr>
                <w:rFonts w:ascii="Times New Roman" w:hAnsi="Times New Roman" w:cs="Times New Roman"/>
                <w:kern w:val="0"/>
                <w:sz w:val="15"/>
                <w:szCs w:val="18"/>
              </w:rPr>
              <w:t>CTTCAGGTTCGGAGTCACTATGA</w:t>
            </w:r>
          </w:p>
        </w:tc>
        <w:tc>
          <w:tcPr>
            <w:tcW w:w="2806" w:type="dxa"/>
            <w:vMerge/>
            <w:shd w:val="clear" w:color="auto" w:fill="auto"/>
            <w:vAlign w:val="center"/>
          </w:tcPr>
          <w:p w14:paraId="6204DF92" w14:textId="77777777" w:rsidR="00E46AE1" w:rsidRPr="00C405CA" w:rsidRDefault="00E46AE1" w:rsidP="003B675D">
            <w:pPr>
              <w:spacing w:line="360" w:lineRule="exac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</w:tbl>
    <w:p w14:paraId="10C990CA" w14:textId="77777777" w:rsidR="00E46AE1" w:rsidRDefault="00E46AE1" w:rsidP="00E46AE1">
      <w:pPr>
        <w:spacing w:line="360" w:lineRule="auto"/>
        <w:rPr>
          <w:rFonts w:ascii="Times New Roman" w:hAnsi="Times New Roman" w:cs="Times New Roman"/>
          <w:szCs w:val="21"/>
        </w:rPr>
      </w:pPr>
    </w:p>
    <w:p w14:paraId="1FC44B42" w14:textId="77777777" w:rsidR="008A3C4E" w:rsidRDefault="008A3C4E"/>
    <w:sectPr w:rsidR="008A3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E555AE" w14:textId="77777777" w:rsidR="006B54F4" w:rsidRDefault="006B54F4" w:rsidP="00E46AE1">
      <w:r>
        <w:separator/>
      </w:r>
    </w:p>
  </w:endnote>
  <w:endnote w:type="continuationSeparator" w:id="0">
    <w:p w14:paraId="137BA8FF" w14:textId="77777777" w:rsidR="006B54F4" w:rsidRDefault="006B54F4" w:rsidP="00E46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黑体"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87ED75" w14:textId="77777777" w:rsidR="006B54F4" w:rsidRDefault="006B54F4" w:rsidP="00E46AE1">
      <w:r>
        <w:separator/>
      </w:r>
    </w:p>
  </w:footnote>
  <w:footnote w:type="continuationSeparator" w:id="0">
    <w:p w14:paraId="14CC8E63" w14:textId="77777777" w:rsidR="006B54F4" w:rsidRDefault="006B54F4" w:rsidP="00E46A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8FB"/>
    <w:rsid w:val="00135DA1"/>
    <w:rsid w:val="002C78FB"/>
    <w:rsid w:val="005A660E"/>
    <w:rsid w:val="005F74C4"/>
    <w:rsid w:val="006B54F4"/>
    <w:rsid w:val="008A3C4E"/>
    <w:rsid w:val="00E4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5E19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A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6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6A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6A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6A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A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6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6A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6A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6A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5</Characters>
  <Application>Microsoft Macintosh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hao</dc:creator>
  <cp:keywords/>
  <dc:description/>
  <cp:lastModifiedBy>MacBook</cp:lastModifiedBy>
  <cp:revision>4</cp:revision>
  <dcterms:created xsi:type="dcterms:W3CDTF">2018-12-29T01:22:00Z</dcterms:created>
  <dcterms:modified xsi:type="dcterms:W3CDTF">2018-12-31T03:02:00Z</dcterms:modified>
</cp:coreProperties>
</file>